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874D7" w14:textId="524767E3" w:rsidR="00C14485" w:rsidRDefault="009F3AE0"/>
    <w:p w14:paraId="1BE5D339" w14:textId="77777777" w:rsidR="009F3AE0" w:rsidRPr="00A13E77" w:rsidRDefault="009F3AE0" w:rsidP="009F3AE0">
      <w:pPr>
        <w:suppressLineNumbers/>
        <w:rPr>
          <w:rFonts w:ascii="Times New Roman" w:hAnsi="Times New Roman" w:cs="Times New Roman"/>
          <w:sz w:val="20"/>
          <w:szCs w:val="20"/>
        </w:rPr>
      </w:pPr>
    </w:p>
    <w:tbl>
      <w:tblPr>
        <w:tblW w:w="93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11"/>
        <w:gridCol w:w="1266"/>
        <w:gridCol w:w="985"/>
        <w:gridCol w:w="1461"/>
        <w:gridCol w:w="1213"/>
        <w:gridCol w:w="1295"/>
        <w:gridCol w:w="1165"/>
        <w:gridCol w:w="1254"/>
      </w:tblGrid>
      <w:tr w:rsidR="009F3AE0" w:rsidRPr="00A13E77" w14:paraId="1D668926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5AE4FA63" w14:textId="1279BBE6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AE0">
              <w:rPr>
                <w:rFonts w:ascii="Times New Roman" w:eastAsia="Times New Roman" w:hAnsi="Times New Roman" w:cs="Times New Roman"/>
                <w:sz w:val="20"/>
                <w:szCs w:val="20"/>
              </w:rPr>
              <w:t>Online Resource</w:t>
            </w:r>
            <w:r w:rsidRPr="00A13E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13E77">
              <w:rPr>
                <w:rFonts w:ascii="Times New Roman" w:eastAsia="Times New Roman" w:hAnsi="Times New Roman" w:cs="Times New Roman"/>
                <w:sz w:val="20"/>
                <w:szCs w:val="20"/>
              </w:rPr>
              <w:t>. Correlations for Diffusion Tensor Imaging</w:t>
            </w:r>
          </w:p>
        </w:tc>
      </w:tr>
      <w:tr w:rsidR="009F3AE0" w:rsidRPr="00A13E77" w14:paraId="595DD6C0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01A840D7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auto"/>
            <w:noWrap/>
            <w:hideMark/>
          </w:tcPr>
          <w:p w14:paraId="2ECC16E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697687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T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990A78A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T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D7841B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T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97E92A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CCE3D6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4D7A69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T</w:t>
            </w:r>
          </w:p>
        </w:tc>
      </w:tr>
      <w:tr w:rsidR="009F3AE0" w:rsidRPr="00A13E77" w14:paraId="74924952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00045DF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auto"/>
            <w:noWrap/>
            <w:hideMark/>
          </w:tcPr>
          <w:p w14:paraId="42959AE1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sz w:val="20"/>
                <w:szCs w:val="20"/>
              </w:rPr>
              <w:t>Log Age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06394E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sz w:val="20"/>
                <w:szCs w:val="20"/>
              </w:rPr>
              <w:t>Log Age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753A66E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very Days 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F2474E6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MAR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hideMark/>
          </w:tcPr>
          <w:p w14:paraId="24A5607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P Amplitud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731D7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P Latenc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3E716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P SNR</w:t>
            </w:r>
          </w:p>
        </w:tc>
      </w:tr>
      <w:tr w:rsidR="009F3AE0" w:rsidRPr="00A13E77" w14:paraId="3223D628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2B13D01E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c Radiations</w:t>
            </w:r>
          </w:p>
        </w:tc>
      </w:tr>
      <w:tr w:rsidR="009F3AE0" w:rsidRPr="00A13E77" w14:paraId="61C81B22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23DB8C68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38A63D62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C8DBD01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498B87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1EA672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8852C6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0512FA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B5FD6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</w:tr>
      <w:tr w:rsidR="009F3AE0" w:rsidRPr="00A13E77" w14:paraId="2F6A6A47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54C5CDC7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437430BF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B7EE6FA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E6FEBA0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*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6AF14B2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5B9B3A6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2DCFF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90A08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9F3AE0" w:rsidRPr="00A13E77" w14:paraId="7C739184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207BF179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4DEB73F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1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CCCAFB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37E9371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 **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19EB2F3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E7F30A9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7AC1E0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6C793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9F3AE0" w:rsidRPr="00A13E77" w14:paraId="6E378B83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78A260EC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086D343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07842BF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0A57866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*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708A0D1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10E61D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CD7530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158FB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9F3AE0" w:rsidRPr="00A13E77" w14:paraId="0E6BDA64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63F02297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tical Occipital Fasciculus (VOF)</w:t>
            </w:r>
          </w:p>
        </w:tc>
      </w:tr>
      <w:tr w:rsidR="009F3AE0" w:rsidRPr="00A13E77" w14:paraId="36166B17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5AA5F881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2C3B665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9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DD1427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*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FF0820F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28BA72C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3D1593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594E0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144135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9F3AE0" w:rsidRPr="00A13E77" w14:paraId="623D5B69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15172D38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352E8B5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92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5A48C2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4A2990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CD6677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84CB8C5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59244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D2636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9F3AE0" w:rsidRPr="00A13E77" w14:paraId="67A24D7A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66E8ACED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073EDB8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55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177FB26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2EA8A0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ABD918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419 *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585766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1B753A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6D13E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9F3AE0" w:rsidRPr="00A13E77" w14:paraId="36EBD65A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58832E1D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3B8D04D9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14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BFFCB6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0F2B0EB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1DFD28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29C554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80E65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110B50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9F3AE0" w:rsidRPr="00A13E77" w14:paraId="41EA8597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108B0FD1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erior </w:t>
            </w:r>
            <w:proofErr w:type="spellStart"/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o</w:t>
            </w:r>
            <w:proofErr w:type="spellEnd"/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ccipital Fasciculus (IFOF)</w:t>
            </w:r>
          </w:p>
        </w:tc>
      </w:tr>
      <w:tr w:rsidR="009F3AE0" w:rsidRPr="00A13E77" w14:paraId="24E1DAA5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5D13C254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5A12ED80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1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32E314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 **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E261CB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57290FE5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D53957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9AB952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C4619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9F3AE0" w:rsidRPr="00A13E77" w14:paraId="4FF6309C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078DA32B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5FB9571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48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44E656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E959AD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C619281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63E306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D3116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500C5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9F3AE0" w:rsidRPr="00A13E77" w14:paraId="646CD935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32B3A3B2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309BA10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15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D7D80A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32BE65B5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4D50AA11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A993BC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97D0F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2391F2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9F3AE0" w:rsidRPr="00A13E77" w14:paraId="1DED7B6E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3ED5AF62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26B6070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27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037D1B6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5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87501D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6BD577D0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762626A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66867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40D30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9F3AE0" w:rsidRPr="00A13E77" w14:paraId="66E70774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3AA4FF68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Cortex V1 Region of Interest</w:t>
            </w:r>
          </w:p>
        </w:tc>
      </w:tr>
      <w:tr w:rsidR="009F3AE0" w:rsidRPr="00A13E77" w14:paraId="6C27D179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4815E2B4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0AA6ED02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0DF227E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4B3B2187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 **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6820525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50C32C3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041FE8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48E28C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8</w:t>
            </w:r>
          </w:p>
        </w:tc>
      </w:tr>
      <w:tr w:rsidR="009F3AE0" w:rsidRPr="00A13E77" w14:paraId="53B0CD0F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4E9C0D23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Cortex V2 Region of Interest</w:t>
            </w:r>
          </w:p>
        </w:tc>
      </w:tr>
      <w:tr w:rsidR="009F3AE0" w:rsidRPr="00A13E77" w14:paraId="69F70A7C" w14:textId="77777777" w:rsidTr="00CF1E8F">
        <w:trPr>
          <w:trHeight w:val="372"/>
          <w:jc w:val="center"/>
        </w:trPr>
        <w:tc>
          <w:tcPr>
            <w:tcW w:w="715" w:type="dxa"/>
            <w:shd w:val="clear" w:color="auto" w:fill="auto"/>
            <w:noWrap/>
            <w:hideMark/>
          </w:tcPr>
          <w:p w14:paraId="40B78E05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14:paraId="5CD019E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4 **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67F7735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530D0B7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 **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367E8F14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043D5D9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6FA8AB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A682DD" w14:textId="77777777" w:rsidR="009F3AE0" w:rsidRPr="00A13E77" w:rsidRDefault="009F3AE0" w:rsidP="00CF1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</w:tr>
      <w:tr w:rsidR="009F3AE0" w:rsidRPr="00A13E77" w14:paraId="2F4BB7D7" w14:textId="77777777" w:rsidTr="00CF1E8F">
        <w:trPr>
          <w:trHeight w:val="372"/>
          <w:jc w:val="center"/>
        </w:trPr>
        <w:tc>
          <w:tcPr>
            <w:tcW w:w="9309" w:type="dxa"/>
            <w:gridSpan w:val="8"/>
            <w:shd w:val="clear" w:color="auto" w:fill="auto"/>
            <w:noWrap/>
            <w:hideMark/>
          </w:tcPr>
          <w:p w14:paraId="455A2BB6" w14:textId="77777777" w:rsidR="009F3AE0" w:rsidRPr="00A13E77" w:rsidRDefault="009F3AE0" w:rsidP="00CF1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E77">
              <w:rPr>
                <w:rFonts w:ascii="Times New Roman" w:eastAsia="Times New Roman" w:hAnsi="Times New Roman" w:cs="Times New Roman"/>
                <w:sz w:val="20"/>
                <w:szCs w:val="20"/>
              </w:rPr>
              <w:t>AHT= subjects with abusive head trauma; FA = fractional anisotropy; MD= mean diffusivity; AD = axial diffusivity; RD = radial diffusivity; SNR = signal-to-noise ratio; Recovery Days = duration from presentation to the time of brain imaging; ** p&lt; 0.001; * p&lt; 0.01</w:t>
            </w:r>
          </w:p>
        </w:tc>
      </w:tr>
    </w:tbl>
    <w:p w14:paraId="06D87AF7" w14:textId="77777777" w:rsidR="009F3AE0" w:rsidRPr="00A13E77" w:rsidRDefault="009F3AE0" w:rsidP="009F3AE0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86954C5" w14:textId="16749B20" w:rsidR="009F3AE0" w:rsidRDefault="009F3AE0" w:rsidP="009F3AE0"/>
    <w:sectPr w:rsidR="009F3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06642" w14:textId="77777777" w:rsidR="009F3AE0" w:rsidRDefault="009F3AE0" w:rsidP="009F3AE0">
      <w:pPr>
        <w:spacing w:after="0" w:line="240" w:lineRule="auto"/>
      </w:pPr>
      <w:r>
        <w:separator/>
      </w:r>
    </w:p>
  </w:endnote>
  <w:endnote w:type="continuationSeparator" w:id="0">
    <w:p w14:paraId="13C061A3" w14:textId="77777777" w:rsidR="009F3AE0" w:rsidRDefault="009F3AE0" w:rsidP="009F3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3043A" w14:textId="77777777" w:rsidR="009F3AE0" w:rsidRDefault="009F3AE0" w:rsidP="009F3AE0">
      <w:pPr>
        <w:spacing w:after="0" w:line="240" w:lineRule="auto"/>
      </w:pPr>
      <w:r>
        <w:separator/>
      </w:r>
    </w:p>
  </w:footnote>
  <w:footnote w:type="continuationSeparator" w:id="0">
    <w:p w14:paraId="0436917C" w14:textId="77777777" w:rsidR="009F3AE0" w:rsidRDefault="009F3AE0" w:rsidP="009F3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AE0"/>
    <w:rsid w:val="005D6099"/>
    <w:rsid w:val="005E43B7"/>
    <w:rsid w:val="006009A7"/>
    <w:rsid w:val="007A4C21"/>
    <w:rsid w:val="009F3AE0"/>
    <w:rsid w:val="00A3164A"/>
    <w:rsid w:val="00B8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82808"/>
  <w15:chartTrackingRefBased/>
  <w15:docId w15:val="{28E827FE-9072-4751-86CE-1EADF486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AE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</dc:creator>
  <cp:keywords/>
  <dc:description/>
  <cp:lastModifiedBy>Kelly, John</cp:lastModifiedBy>
  <cp:revision>1</cp:revision>
  <dcterms:created xsi:type="dcterms:W3CDTF">2022-09-08T18:12:00Z</dcterms:created>
  <dcterms:modified xsi:type="dcterms:W3CDTF">2022-09-0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9-08T18:18:2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1c196724-845f-47d4-9566-3d4ce4cdc80d</vt:lpwstr>
  </property>
  <property fmtid="{D5CDD505-2E9C-101B-9397-08002B2CF9AE}" pid="8" name="MSIP_Label_046da4d3-ba20-4986-879c-49e262eff745_ContentBits">
    <vt:lpwstr>0</vt:lpwstr>
  </property>
</Properties>
</file>